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2113" w14:textId="35B5180E" w:rsidR="004F2516" w:rsidRPr="004F2516" w:rsidRDefault="004F2516" w:rsidP="004F2516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Table </w:t>
      </w:r>
      <w:r w:rsidR="00405B55"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1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. </w:t>
      </w:r>
      <w:r w:rsidR="00444F8B" w:rsidRPr="00444F8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Optimal hyperparameters </w:t>
      </w:r>
      <w:r w:rsidRPr="0078037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of th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ten</w:t>
      </w:r>
      <w:r w:rsidRPr="0078037B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model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s</w:t>
      </w:r>
      <w:r w:rsidRPr="004F0EAE">
        <w:rPr>
          <w:rFonts w:ascii="Times New Roman" w:hAnsi="Times New Roman" w:cs="Times New Roman"/>
          <w:b/>
          <w:bCs/>
          <w:color w:val="000000"/>
          <w:kern w:val="0"/>
          <w:sz w:val="24"/>
        </w:rPr>
        <w:t>.</w:t>
      </w:r>
    </w:p>
    <w:tbl>
      <w:tblPr>
        <w:tblpPr w:leftFromText="180" w:rightFromText="180" w:vertAnchor="page" w:horzAnchor="margin" w:tblpY="1809"/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1"/>
        <w:gridCol w:w="4811"/>
      </w:tblGrid>
      <w:tr w:rsidR="004F2516" w:rsidRPr="00874A2A" w14:paraId="0C5185CF" w14:textId="77777777" w:rsidTr="004F2516">
        <w:trPr>
          <w:trHeight w:val="461"/>
        </w:trPr>
        <w:tc>
          <w:tcPr>
            <w:tcW w:w="34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AAB86E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48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7219B8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8037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Key Hyperparameters</w:t>
            </w:r>
          </w:p>
        </w:tc>
      </w:tr>
      <w:tr w:rsidR="004F2516" w:rsidRPr="00874A2A" w14:paraId="5E872AD4" w14:textId="77777777" w:rsidTr="004F2516">
        <w:trPr>
          <w:trHeight w:val="461"/>
        </w:trPr>
        <w:tc>
          <w:tcPr>
            <w:tcW w:w="34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0122" w14:textId="77777777" w:rsidR="004F2516" w:rsidRPr="00874A2A" w:rsidRDefault="004F2516" w:rsidP="00F46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R</w:t>
            </w:r>
          </w:p>
        </w:tc>
        <w:tc>
          <w:tcPr>
            <w:tcW w:w="48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5244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: 1.0</w:t>
            </w:r>
          </w:p>
          <w:p w14:paraId="0DB7B72C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penalty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5BFADCDD" w14:textId="77777777" w:rsidR="004F2516" w:rsidRPr="0078037B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olve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bfg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1F7E7DF" w14:textId="77777777" w:rsidR="004F2516" w:rsidRPr="00874A2A" w:rsidRDefault="004F2516" w:rsidP="00F4658F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iter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000</w:t>
            </w:r>
          </w:p>
        </w:tc>
      </w:tr>
      <w:tr w:rsidR="00405B55" w:rsidRPr="00874A2A" w14:paraId="446BCF85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2149" w14:textId="3CB9E251" w:rsidR="00405B55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MLP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1026" w14:textId="77777777" w:rsidR="00405B55" w:rsidRPr="00B730E4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ctivation: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‘</w:t>
            </w: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gisti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2F7449AA" w14:textId="77777777" w:rsidR="00405B55" w:rsidRPr="00B730E4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lpha: 2.7199e-07</w:t>
            </w:r>
          </w:p>
          <w:p w14:paraId="1B3AB9A7" w14:textId="77777777" w:rsidR="00405B55" w:rsidRPr="00B730E4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idden_layer_sizes</w:t>
            </w:r>
            <w:proofErr w:type="spellEnd"/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: [76, 67, 10]</w:t>
            </w:r>
          </w:p>
          <w:p w14:paraId="424DF990" w14:textId="36F10CAB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arning_rate</w:t>
            </w:r>
            <w:proofErr w:type="spellEnd"/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‘</w:t>
            </w:r>
            <w:r w:rsidRPr="00B730E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daptiv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405B55" w:rsidRPr="00874A2A" w14:paraId="0DA4DEB7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0E68" w14:textId="2531E8D1" w:rsidR="00405B55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 w:rsidRPr="00FE56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NB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9368" w14:textId="06BD5CB1" w:rsidR="00405B55" w:rsidRPr="00B730E4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_smoothing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00185</w:t>
            </w:r>
          </w:p>
        </w:tc>
      </w:tr>
      <w:tr w:rsidR="00405B55" w:rsidRPr="00874A2A" w14:paraId="1CC18B6E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025F" w14:textId="19587A06" w:rsidR="00405B55" w:rsidRPr="00FE5696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SVM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F984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alpha: 0.000135</w:t>
            </w:r>
          </w:p>
          <w:p w14:paraId="346A25C7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learning_rate</w:t>
            </w:r>
            <w:proofErr w:type="spellEnd"/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adaptiv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673821A0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loss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hing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6F6EEB43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penalty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‘</w:t>
            </w:r>
            <w:proofErr w:type="spellStart"/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elasticne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’</w:t>
            </w:r>
          </w:p>
          <w:p w14:paraId="0D445803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l1_ratio: 0.5195</w:t>
            </w:r>
          </w:p>
          <w:p w14:paraId="3C36C8C9" w14:textId="11F12982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DengXian" w:hAnsi="Times New Roman" w:cs="Times New Roman"/>
                <w:color w:val="000000"/>
                <w:sz w:val="24"/>
              </w:rPr>
              <w:t>eta0: 0.002116</w:t>
            </w:r>
          </w:p>
        </w:tc>
      </w:tr>
      <w:tr w:rsidR="00405B55" w:rsidRPr="00874A2A" w14:paraId="4D0896C9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8E50" w14:textId="6700F68A" w:rsidR="00405B55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 w:rsidRPr="00E033D1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daBoost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ADC6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lgorithm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MME.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70783AA7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.0</w:t>
            </w:r>
          </w:p>
          <w:p w14:paraId="507253E0" w14:textId="4F6EFB93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50</w:t>
            </w:r>
          </w:p>
        </w:tc>
      </w:tr>
      <w:tr w:rsidR="00405B55" w:rsidRPr="00874A2A" w14:paraId="18824F65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F889" w14:textId="77777777" w:rsidR="00405B55" w:rsidRPr="00874A2A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KNN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5A5C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neighbors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36</w:t>
            </w:r>
          </w:p>
          <w:p w14:paraId="17E87D47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etric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uclid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  <w:p w14:paraId="4D1ACEF4" w14:textId="77777777" w:rsidR="00405B55" w:rsidRPr="00874A2A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weights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‘</w:t>
            </w:r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ifor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405B55" w:rsidRPr="00874A2A" w14:paraId="351C0C70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43A2" w14:textId="5D357127" w:rsidR="00405B55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RF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CB71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85</w:t>
            </w:r>
          </w:p>
          <w:p w14:paraId="2B83ABEF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6</w:t>
            </w:r>
          </w:p>
          <w:p w14:paraId="7567A94B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5825</w:t>
            </w:r>
          </w:p>
          <w:p w14:paraId="24D6884D" w14:textId="77777777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5</w:t>
            </w:r>
          </w:p>
          <w:p w14:paraId="2E16A09A" w14:textId="5537B495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</w:t>
            </w:r>
            <w:proofErr w:type="spellEnd"/>
            <w:r w:rsidRPr="007803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5</w:t>
            </w:r>
          </w:p>
        </w:tc>
      </w:tr>
      <w:tr w:rsidR="00405B55" w:rsidRPr="00874A2A" w14:paraId="67E742AA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0004" w14:textId="40B2CECB" w:rsidR="00405B55" w:rsidRDefault="00405B55" w:rsidP="00405B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</w:pPr>
            <w:r w:rsidRPr="00317C75">
              <w:rPr>
                <w:rFonts w:ascii="Times New Roman" w:eastAsia="宋体" w:hAnsi="Times New Roman" w:cs="Times New Roman" w:hint="eastAsia"/>
                <w:b/>
                <w:bCs/>
                <w:color w:val="323232"/>
                <w:sz w:val="24"/>
                <w:lang w:bidi="ar"/>
              </w:rPr>
              <w:t>GBC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11FF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0133</w:t>
            </w:r>
          </w:p>
          <w:p w14:paraId="65232BB7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2</w:t>
            </w:r>
          </w:p>
          <w:p w14:paraId="115101A5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92</w:t>
            </w:r>
          </w:p>
          <w:p w14:paraId="6BB8DB93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bsample: 0.2129</w:t>
            </w:r>
          </w:p>
          <w:p w14:paraId="2DCC7EEE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8173</w:t>
            </w:r>
          </w:p>
          <w:p w14:paraId="192E32ED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3</w:t>
            </w:r>
          </w:p>
          <w:p w14:paraId="19EE595F" w14:textId="1C6465FF" w:rsidR="00405B55" w:rsidRPr="0078037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7</w:t>
            </w:r>
          </w:p>
        </w:tc>
      </w:tr>
      <w:tr w:rsidR="00405B55" w:rsidRPr="00874A2A" w14:paraId="374B6EAA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869E" w14:textId="77777777" w:rsidR="00405B55" w:rsidRPr="00874A2A" w:rsidRDefault="00405B55" w:rsidP="00405B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</w:rPr>
              <w:t>LightGBM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4CB0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arning_rate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0143</w:t>
            </w:r>
          </w:p>
          <w:p w14:paraId="0CCBEE5B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_estimators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37</w:t>
            </w:r>
          </w:p>
          <w:p w14:paraId="0683DAA0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m_leaves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89</w:t>
            </w:r>
          </w:p>
          <w:p w14:paraId="0B66DD22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eature_fraction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5095</w:t>
            </w:r>
          </w:p>
          <w:p w14:paraId="043E0CE4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gging_fraction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5053</w:t>
            </w:r>
          </w:p>
          <w:p w14:paraId="5B812865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gging_freq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4</w:t>
            </w:r>
          </w:p>
          <w:p w14:paraId="04F792EC" w14:textId="77777777" w:rsidR="00405B55" w:rsidRPr="00E7183B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child_samples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54</w:t>
            </w:r>
          </w:p>
          <w:p w14:paraId="28CC0E40" w14:textId="77777777" w:rsidR="00405B55" w:rsidRPr="00874A2A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plit_gain</w:t>
            </w:r>
            <w:proofErr w:type="spellEnd"/>
            <w:r w:rsidRPr="00E7183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0597</w:t>
            </w:r>
          </w:p>
        </w:tc>
      </w:tr>
      <w:tr w:rsidR="00405B55" w:rsidRPr="00874A2A" w14:paraId="7B8308DA" w14:textId="77777777" w:rsidTr="004F2516">
        <w:trPr>
          <w:trHeight w:val="461"/>
        </w:trPr>
        <w:tc>
          <w:tcPr>
            <w:tcW w:w="34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249B16" w14:textId="77777777" w:rsidR="00405B55" w:rsidRPr="00874A2A" w:rsidRDefault="00405B55" w:rsidP="00405B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DT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550B44F" w14:textId="77777777" w:rsidR="00405B55" w:rsidRPr="00EA437E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depth</w:t>
            </w:r>
            <w:proofErr w:type="spellEnd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6</w:t>
            </w:r>
          </w:p>
          <w:p w14:paraId="14222746" w14:textId="77777777" w:rsidR="00405B55" w:rsidRPr="00EA437E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x_features</w:t>
            </w:r>
            <w:proofErr w:type="spellEnd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0.6489</w:t>
            </w:r>
          </w:p>
          <w:p w14:paraId="7D496378" w14:textId="77777777" w:rsidR="00405B55" w:rsidRPr="00EA437E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leaf</w:t>
            </w:r>
            <w:proofErr w:type="spellEnd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6</w:t>
            </w:r>
          </w:p>
          <w:p w14:paraId="0379F7E5" w14:textId="77777777" w:rsidR="00405B55" w:rsidRPr="00EA437E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</w:pPr>
            <w:proofErr w:type="spellStart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samples_split</w:t>
            </w:r>
            <w:proofErr w:type="spellEnd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4</w:t>
            </w:r>
          </w:p>
          <w:p w14:paraId="4367ADCA" w14:textId="7927C50F" w:rsidR="00405B55" w:rsidRPr="00874A2A" w:rsidRDefault="00405B55" w:rsidP="00405B55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n_impurity_decrease</w:t>
            </w:r>
            <w:proofErr w:type="spellEnd"/>
            <w:r w:rsidRPr="00EA437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1.5918e-05</w:t>
            </w:r>
          </w:p>
        </w:tc>
      </w:tr>
    </w:tbl>
    <w:p w14:paraId="48517B76" w14:textId="61FAA10A" w:rsidR="00C058BF" w:rsidRPr="004E7D77" w:rsidRDefault="00405B55" w:rsidP="00C058B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405B55">
        <w:rPr>
          <w:rFonts w:ascii="Times New Roman" w:hAnsi="Times New Roman" w:cs="Times New Roman"/>
          <w:sz w:val="24"/>
        </w:rPr>
        <w:t xml:space="preserve">LR, Logistic Regression; MLP, Multilayer Perceptron; NB, Naive Bayes; SVM, Support Vector Machine; Ada Boost, Adaptive Boosting; KNN, k-Nearest Neighbors; RF, Random Forest; GBC, Gradient Boosting Classifier; </w:t>
      </w:r>
      <w:proofErr w:type="spellStart"/>
      <w:r w:rsidRPr="00405B55">
        <w:rPr>
          <w:rFonts w:ascii="Times New Roman" w:hAnsi="Times New Roman" w:cs="Times New Roman"/>
          <w:sz w:val="24"/>
        </w:rPr>
        <w:t>LightGBM</w:t>
      </w:r>
      <w:proofErr w:type="spellEnd"/>
      <w:r w:rsidRPr="00405B55">
        <w:rPr>
          <w:rFonts w:ascii="Times New Roman" w:hAnsi="Times New Roman" w:cs="Times New Roman"/>
          <w:sz w:val="24"/>
        </w:rPr>
        <w:t>, Light Gradient Boosting Machine; DT, Decision Tree</w:t>
      </w:r>
      <w:r w:rsidR="00C058BF" w:rsidRPr="006A21F2">
        <w:rPr>
          <w:rFonts w:ascii="Times New Roman" w:hAnsi="Times New Roman" w:cs="Times New Roman"/>
          <w:sz w:val="24"/>
        </w:rPr>
        <w:t>.</w:t>
      </w:r>
    </w:p>
    <w:p w14:paraId="7FC7A514" w14:textId="0E7C0ED3" w:rsidR="004C75D7" w:rsidRPr="00C058BF" w:rsidRDefault="004C75D7" w:rsidP="00C058BF"/>
    <w:sectPr w:rsidR="004C75D7" w:rsidRPr="00C05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16"/>
    <w:rsid w:val="00111E1C"/>
    <w:rsid w:val="001679D6"/>
    <w:rsid w:val="00392FDD"/>
    <w:rsid w:val="00405B55"/>
    <w:rsid w:val="00444F8B"/>
    <w:rsid w:val="004C75D7"/>
    <w:rsid w:val="004F2516"/>
    <w:rsid w:val="009C6EE3"/>
    <w:rsid w:val="00BF1BDD"/>
    <w:rsid w:val="00C058BF"/>
    <w:rsid w:val="00E86431"/>
    <w:rsid w:val="00EA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84D42"/>
  <w15:chartTrackingRefBased/>
  <w15:docId w15:val="{51B6AF49-A180-B34E-B946-E6E25E4C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51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251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51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51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51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51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51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51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51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51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5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5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5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25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25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5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25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25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F2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51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F2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51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F25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51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F25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F25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2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3653</dc:creator>
  <cp:keywords/>
  <dc:description/>
  <cp:lastModifiedBy>a93653</cp:lastModifiedBy>
  <cp:revision>5</cp:revision>
  <dcterms:created xsi:type="dcterms:W3CDTF">2026-01-11T11:52:00Z</dcterms:created>
  <dcterms:modified xsi:type="dcterms:W3CDTF">2026-03-31T13:00:00Z</dcterms:modified>
</cp:coreProperties>
</file>